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Y="-1440"/>
        <w:tblW w:w="8480" w:type="dxa"/>
        <w:tblLook w:val="04A0" w:firstRow="1" w:lastRow="0" w:firstColumn="1" w:lastColumn="0" w:noHBand="0" w:noVBand="1"/>
      </w:tblPr>
      <w:tblGrid>
        <w:gridCol w:w="6124"/>
        <w:gridCol w:w="1178"/>
        <w:gridCol w:w="1178"/>
      </w:tblGrid>
      <w:tr w:rsidR="00977D12" w:rsidRPr="00977D12" w:rsidTr="00AE1691">
        <w:trPr>
          <w:trHeight w:val="900"/>
        </w:trPr>
        <w:tc>
          <w:tcPr>
            <w:tcW w:w="61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coregion Nam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verage number of species impacted per grid cell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verage number of species not impacted per grid cell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dmiralty Islands lowland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egean and Western Turkey sclerophyllous and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fghan Mountains semi-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l Hajar montane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lai-Western Tian Shan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lashan Plateau semi-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laska-St. Elias Range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laska Peninsula montane tai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lbany thicke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4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lberta-British Columbia foothill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lberta Mount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lbertine Rift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4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leutian Islands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llegheny Highland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lps conifer and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ltai alpine meadow and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ltai montane forest and forest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ltai steppe and semi-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lto Parana Atlantic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5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mazon-Orinoco-Southern Caribbean mangrov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1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mur meadow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natolian conifer and deciduous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ndaman Islands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ngolan Miombo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ngolan montane forest-grassland mosa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ngolan Mopane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2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ngolan scarp savanna and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ppalachian-Blue Ridg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ppalachian mixed mesophytic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ppenine deciduous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pure-Villavicencio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7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rabian Desert and East Sahero-Arabian xeric shrub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rabian Peninsula coastal fog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raucaria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8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raya and Paria xeric scru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3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rctic coastal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rctic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rctic foothills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rizona Mountain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rnhem Land tropical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tacama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tlantic Coast restinga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7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tlantic coastal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tlantic coastal pine barren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tlantic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4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tlantic Equatorial coastal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tlantic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ustralian Alps montane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zerbaijan shrub desert and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Azores temperate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adghyz and Karabil semi-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affin coastal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ahamian-Antillean mangrov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ahamian pine mosa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ahia coastal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3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ahia interio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7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aja California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ajio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alkan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9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alsas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altic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7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aluchistan xeric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9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anda Sea Islands moist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elizian pi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9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eni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8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ering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eringia lowland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eringia upland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iak-Numfoor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lue Mountain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ohai Sea saline meadow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olivian montane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olivian Yunga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5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orneo lowland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2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orneo montan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9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orneo peat swamp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3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rahmaputra Valley semi-evergree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5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rigalow tropical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ritish Columbia mainland coastal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rooks-British Range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Buru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atin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atinga Enclaves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ledon conife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lifornia Central Valley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lifornia coastal sage and chaparr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lifornia interior chaparral and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lifornia montane chaparral and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meroonian Highland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0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ampos Rupestres montane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0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nadian Aspen forests and park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nary Islands dry woodlands an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ntabrian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ntebury-Otago tussock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pe Verde Islands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pe York Peninsula tropical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queta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rdamom Mountains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8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ribbean shrub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rnarvon xeric shrub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rolines tropical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rpathian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rpentaria tropical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scade Mountains leewar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spian Hyrcanian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6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spian lowland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tatumbo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5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uca Valley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1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uca Valley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7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aucasus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5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ltic broadleaf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Afghan Mountains xeric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African mangrov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American Atlantic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8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American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American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3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American pine-oak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4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Anatolian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Anatolian steppe and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9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and Southern Cascade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and Southern mixed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Andean dry pu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0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Andean pu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Andean wet pu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9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Asian northern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Asian riparian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9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Asian southern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British Columbia Mount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Canadian Shiel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China loess plateau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Congolian lowlan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Deccan Plateau dry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8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European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0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forest-grasslands transi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Indochina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7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Korean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Mexican matorr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entral Pacific coastal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Persian desert basin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Range montan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Range sub-alpine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Ranges xeric scru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tall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Tibetan Plateau alpine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U.S. hardwoo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ntral Zambezian Miombo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3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errad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6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hangbai Mountains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hangjiang Plain evergree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3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hao Phraya freshwater swamp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3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hao Phraya lowland moist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7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herskii-Kolyma mountain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hhota-Nagpur dry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9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hiapas Depression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4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hiapas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3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hihuahuan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hilean matorr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0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himalapas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2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hin Hills-Arakan Yoma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3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hiquitano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6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hoco-Darien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3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hukchi Peninsula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olorado Plateau shrub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olorado Rockie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omoro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ook Inlet tai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ook Islands tropical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oolgardie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opper Plateau tai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ordillera Central piram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0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ordillera de Merida píram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6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ordillera La Costa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4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ordillera Oriental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4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orsican montane broadleaf and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osta Rican seasonal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1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rete Mediterranea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rimean Submediterranean forest complex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ross-Niger transitio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ross-Sanaga-Bioko coastal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6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7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uban cactus scru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8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uban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9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uban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4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uban pi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4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uban wet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0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Cyprus Mediterranea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a Hinggan-Dzhagdy Mountains conife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Daba Mountains evergree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5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Daurian forest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Davis Highlands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Deccan thorn scrub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7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Dinaric Mountains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Drakensberg alti-montane grasslands and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Drakensberg montane grasslands, woodlands an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5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Dry Chac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 Afghan montane conife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 African halophytic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8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 African mangrov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8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 African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7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 African montane moor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2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 Central Texa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 Deccan dry-evergree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2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 European forest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 Saharan montane xeric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 Siberian tai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 Sudanian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Anatolian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Anatolian montane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4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Arc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9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Australia mulga shrub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Australian temperat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3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Canadia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Canadian Shield tai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Cascade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Congolian swamp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Cordillera real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0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forest-boreal transi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Gobi desert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Great Lakes lowlan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Guinea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6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highlands moist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1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Himalayan alpine shrub and meadow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6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Himalayan broadleaf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1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Himalayan subalpine conife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1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Java-Bali montan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5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Java-Bali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0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Mediterranean conifer-sclerophyllous-broadleaf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Miombo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Panamanian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1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astern Zimbabwe montane forest-grassland mosa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7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cuadorian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3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dwards Plateau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inasleigh upland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lburz Range forest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4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min Valley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nglish Lowlands beech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nriquillo wet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ritrean coastal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sperance malle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7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spin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thiopian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5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thiopian montane grasslands and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7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thiopian montane moor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1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thiopian xeric grasslands and shrub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tosha Pan halophytic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6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uxine-Colchic broadleaf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verglad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Eyre and York malle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Fiji tropical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3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Fiji tropical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Fiordland temperat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2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Flint Hills tall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Florida sand pine scru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Fraser Plateau and Basin complex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horat-Hazarajat alpine meadow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ibson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issaro-Alai open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oadavari-Krishna mangrov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6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obi Lakes Valley desert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reat Basin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reat Basin shrub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reat Lakes Basin desert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reat Sandy-Tanami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reat Victoria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reater Negros-Panay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3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uajira-Barranquilla xeric scru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3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uayaquil flooded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4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uianan freshwater swamp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2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uianan Highlands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uianan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3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uianan piedmont and lowland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uianan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2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uinean forest-savanna mosa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uinean mangrov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3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uinean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2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uizhou Plateau broadleaf and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6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ulf of California xeric scru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ulf of Oman desert and semi-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ulf of St. Lawrence lowlan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Gurupa varze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5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ainan Island monsoon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9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almahera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awaii tropical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5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awaii tropical high shrub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awaii tropical low shrub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7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awaii tropical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2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elanshan montane conife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engduan Mountains subalpine conife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0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igh Arctic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igh Mont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7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ighveld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3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imalayan subtropical broadleaf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3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imalayan subtropical pi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2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indu Kush alpine meadow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ispaniolan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5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ispaniolan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5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ispaniolan pi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3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obyo grasslands and shrub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0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okkaido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okkaido montane conife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onshu alpine conife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uang He Plain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umid Chac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4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umid Pampa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Huon Peninsula montan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Iberian conife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Iberian sclerophyllous and semi-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Iceland boreal birch forests and alpine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Illyrian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Indochina mangrov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3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Indus River Delta-Arabian Sea mangrov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4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Indus Valley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6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Inner Niger Delta flooded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2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Interior Alaska-Yukon lowland tai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Interior Yukon-Alaska alpine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Iquitos varze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1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Irrawaddy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1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Irrawaddy freshwater swamp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8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Irrawaddy moist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4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Isthmian-Atlantic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2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Isthmian-Pacific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0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Italian sclerophyllous and semi-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Itigi-Sumbu thicke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8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Jalisco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2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Jamaican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8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Jamaican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7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Japura-Solimoes-Negro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Jarrah-Karri forest and shrub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Jian Nan subtropical evergree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8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Jos Plateau forest-grassland mosa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Junggar Basin semi-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Jurua-Purus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alaallit Nunaat high arctic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alaallit Nunaat low arctic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alahari Acacia-Baikiaea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9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alahari xeric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amchatka-Kurile meadows and spars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amchatka-Kurile tai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amchatka Mountain tundra and forest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aokoveld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arakoram-West Tibetan Plateau alpine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ayah-Karen montan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3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azakh forest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azakh semi-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azakh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azakh uplan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hangai Mountains alpine meadow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hangai Mountains conife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hathiar-Gir dry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7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imberly tropical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inabalu montane alpine meadow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2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lamath-Siskiyou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ola Peninsula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opet Dag semi-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opet Dag woodlands and forest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3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uh Rud and Eastern Iran montane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KwaZulu-Cape coastal forest mosa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6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La Costa xeric shrub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3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Lak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Lake Chad flooded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2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Lara-Falcon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9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Leeward Islands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Lesser Antillean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Lesser Sundas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2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Llano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2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Louisiade Archipelago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Low Arctic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Low Mont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7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Lower Gangetic Plains moist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4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Lowland fynbos and renostervel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8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Luang Prabang montan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4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Luzon montan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2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Luzon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7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Luzon tropical pi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2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dagascar dry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9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dagascar ericoid thicke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dagascar lowlan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7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dagascar mangrov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5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adagascar spiny thicke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dagascar subhumi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dagascar succulent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deira-Tapajos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8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gdalena-Uraba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8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gdalena Valley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0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gdalena Valley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0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gellanic subpola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labar Coast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8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ldives-Lakshadweep-Chagos Archipelago tropical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nchurian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ndara Plateau mosa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putaland-Pondoland bushland and thicke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8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putaland coastal forest mosa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5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racaibo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2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raja varze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2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ranhao Babacu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ranon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6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rianas tropical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rquesas tropical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2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sai xeric grasslands and shrub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3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scare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ato Grosso seasonal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6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editerranean acacia-argania dry woodlands and succulent thicke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editerranean conifer and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9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editerranean dry woodlands and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editerranean High Atlas juniper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editerranean woodlands an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eghalaya subtropical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8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entawai Islands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1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eseta Central matorr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esoamerican Gulf-Caribbean mangrov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6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esopotamian shrub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id-Continental Canadia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iddle Arctic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iddle Atlantic coastal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iddle East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idwestern Canadian Shiel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indanao-Eastern Visayas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4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indanao montan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0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indoro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8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iskito pi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ississippi lowlan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itchell grass down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izoram-Manipur-Kachin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0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ojave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ongolian-Manchurian grasslan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ontana Valley and Foothill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ontane fynbos and renostervel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onte Alegre varze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3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otagua Valley thornscru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8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ount Cameroon and Bioko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0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ount Lofty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urray-Darling woodlands and malle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uskwa-Slave Lak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yanmar Coast mangrov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3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Myanmar coastal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9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ama Karo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amib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7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amibian savanna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ansei Islands subtropical evergree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apo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2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aracoorte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armada Valley dry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5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ebraska Sand Hills mixed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egro-Branco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elson Coast temperat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8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enjiang River grasslan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ew Britain-New Ireland lowland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ew Britain-New Ireland montan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ew Caledonia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9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ew Caledonia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3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ew England-Acadia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ew Guinea mangrov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ewfoundland Highlan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icobar Islands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iger Delta swamp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igerian lowlan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ihonkai evergree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ihonkai montane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ile Delta flooded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 Atlantic moist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 Central Rockie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 Island temperat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 Saharan steppe and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 Tibetan Plateau-Kunlun Mountains alpine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 Western Ghats moist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1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 Western Ghats montan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5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ast China Plain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ast India-Myanmar pi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9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ast Siberian coastal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ast Siberian tai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astern Brazil restinga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9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astern coastal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astern Congolian lowlan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ortheastern Himalayan subalpine conife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7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astern Spain and Southern France Mediterranea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Acacia-Commiphora bushlands and thicke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1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Anatolian conifer and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9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Andean param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7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Annamites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3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California coastal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Canadian Shield tai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Congolian forest-savanna mosa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Cordillera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dry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Indochina subtropical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5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Khorat Plateau moist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8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Mesoamerican Pacific mangrov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mixed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New Guinea lowland rain and freshwater swamp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New Guinea montan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Pacific coastal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short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7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tall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Thailand-Laos moist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4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transitional alpi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Triangle subtropical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3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Triangle temperat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1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Vietnam lowland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5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ern Zanzibar-Inhambane coastal forest mosa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5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land temperate kauri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6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west Iberian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west Russian-Novaya Zemlya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west Territories tai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western Andean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3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western Congolian lowlan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western Himalayan alpine shrub and meadow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5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rthwestern thorn scrub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1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ovosibirsk Islands arctic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ujiang Langcang Gorge alpine conifer and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2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Nullarbor Plains xeric shrub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Oaxacan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9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Ogilvie-MacKenzie alpine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Okanagan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Okhotsk-Manchurian tai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Ordos Plateau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Orinoco Delta swamp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9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Orinoco wet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7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Orissa semi-evergree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0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Ozark Mount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acific Coastal Mountain icefields and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alau tropical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alawan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0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alouse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amir alpine desert and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anamanian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annonian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antan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5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antanos de Centl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3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antepu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araguana xeric scru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arana flooded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aropamisus xeric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atagonian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atea Valley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8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eninsular Malaysian montan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5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eninsular Malaysian peat swamp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8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eninsular Malaysian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4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ernambuco coastal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ernambuco interio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6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ersian Gulf desert and semi-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0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eruvian Yunga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5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eten-Veracruz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8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ilbara shrub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indus Mountains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iney Wood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o Basin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ontic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uerto Rican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2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uget lowlan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urus-Madeira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4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urus varze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2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Pyrenees conifer and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Qaidam Basin semi-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Qilian Mountains conife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3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Qilian Mountains subalpine meadow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Qin Ling Mountains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6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Qionglai-Minshan conife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8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Queen Charlotte I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Queensland tropical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Rakiura Island temperat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2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Rann of Kutch seasonal salt mars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4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Red River freshwater swamp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1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Red Sea coastal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Red Sea Nubo-Sindian tropical desert and semi-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Registan-North Pakistan sandy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Richmond temperat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2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Rio Negro campinara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Rock and Ic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Rodope montane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wenzori-Virunga montane moor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ahara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aharan flooded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7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aharan halophytic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ahelian Acacia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akhalin Island tai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an Lucan xeric scru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anta Marta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3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anta Marta param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7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ao Tome, Principe and Annobon moist lowlan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armatic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ayan Alpine meadows and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ayan Intermontane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ayan montane conife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candinavian and Russian tai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candinavian coastal conife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candinavian Montane Birch forest and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echura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elenge-Orkhon forest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eram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erengeti volcanic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0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erra do Mar coastal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74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ichuan Basin evergreen broadleaf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2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ierra de la Laguna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ierra de la Laguna pine-oak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ierra de los Tuxtla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1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ierra Juarez and San Pedro Martir pine-oak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ierra Madre de Chiapas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1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ierra Madre de Oaxaca pine-oak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5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ierra Madre del Sur pine-oak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ierra Madre Occidental pine-oak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ierra Madre Oriental pine-oak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ierra Nevada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impson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inaloan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inu Valley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7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nake-Columbia shrub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ciety Islands tropical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cotra Island xeric shrub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limes-Japura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lomon Islands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mali Acacia-Commiphora bushlands and thicke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mali montane xeric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noran-Sinaloan transition subtropical dry fores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noran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 American Pacific mangrov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9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 Appenine mixed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 Avalon-Burin oceanic barren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outh Central Rockie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 China-Vietnam subtropical evergree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6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 Deccan Plateau dry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2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 Florida rock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 Iran Nubo-Sindian desert and semi-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 Island montane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 Island temperat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 Malawi montane forest-grassland mosa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5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 Saharan steppe and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 Sakhalin-Kurile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 Siberian forest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 Taiwan monsoon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6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 Western Ghats moist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6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 Western Ghats montan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0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ast Australia temperat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ast Australia temperate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ast Tibet shrublands and meadow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3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astern conife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astern Iberian shrubs and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astern Indochina dry evergree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7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astern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astern Papuan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Acacia-Commiphora bushlands and thicke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1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Africa bushvel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4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Africa mangrov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Anatolian montane conifer and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Andean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Andean Yunga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Annamites montan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1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Atlantic mangrov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9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Cone Mesopotamian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8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Congolian forest-savanna mosa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Great Lake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Hudson Bay tai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Korea evergree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Mesoamerican Pacific mangrov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5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Miombo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4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New Guinea freshwater swamp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New Guinea lowland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Pacific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Rift montane forest-grassland mosa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8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Vietnam lowland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2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ern Zanzibar-Inhambane coastal forest mosa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9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west Amazon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7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west Australia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west Australia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west Borneo freshwater swamp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05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outhwest Iberian Mediterranean sclerophyllous and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western Arabian foothills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0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outhwestern Arabian montane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ri Lanka dry-zone dry evergree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6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ri Lanka lowland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9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ri Lanka montan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ucculent Karo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uiphun-Khanka meadows and forest meadow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ulaiman Range alpine meadow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ulawesi lowland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5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ulawesi montan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8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ulu Archipelago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2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umatran freshwater swamp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6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umatran lowland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1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umatran montan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6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umatran peat swamp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0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umatran tropical pi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3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umba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unda Shelf mangrov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3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undaland heath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03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undarbans freshwater swamp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5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undarbans mangrov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6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Swan Coastal Plain Scrub and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aiheiyo evergree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aiheiyo montane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aimyr-Central Siberian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aiwan subtropical evergree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7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aklimakan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alamancan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5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amaulipan matorr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amaulipan mezquit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apajos-Xingu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2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2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arim Basin deciduous forests and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asmanian Central Highlan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asmanian temperat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3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asmanian temperat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9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ehuacan Valley matorr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enasserim-South Thailand semi-evergreen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0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erai-Duar savanna and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9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exas blackland prairi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har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5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ian Shan foothill arid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9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ian Shan montane conife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ian Shan montane steppe and meadow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ibesti-Jebel Uweinat montane xeric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ibetan Plateau alpine shrublands and meadow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igris-Euphrates alluvial salt mars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9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imor and Wetar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4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irari-Sturt stony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ocantins/Pindare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9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onle Sap-Mekong peat swamp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6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onle Sap freshwater swamp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6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orngat Mountain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rans-Baikal Bald Mountain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7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rans-Baikal conife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rans-Mexican Volcanic Belt pine-oak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9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rans Fly savanna and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rinidad and Tobago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robriand Islands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uamotu tropical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umbes-Piura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5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Tyrrhenian-Adriatic Sclerophyllous and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Uatuma-Trombetas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9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Ucayali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8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Upper Gangetic Plains moist deciduou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3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Upper Midwest forest-savanna transi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0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Ural montane forests and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Uruguayan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Ussuri broadleaf and mixe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Valdivian temperat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Vanuatu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Venezuelan Andes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9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Veracruz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2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Veracruz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4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Veracruz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1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Victoria Basin forest-savanna mosa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9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Victoria Plains tropical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Vogelkop-Aru lowland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0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Vogelkop montan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3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asatch and Uinta montan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est Saharan montane xeric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est Siberian tai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est Sudanian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estern Australian Mulga shrub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estern Congolian forest-savanna mosa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1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estern Congolian swamp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2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estern Ecuador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1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estern European broadleaf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estern Great Lakes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estern Guinean lowland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7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8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estern Gulf coastal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estern Himalayan alpine shrub and Meadow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0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estern Himalayan broadleaf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3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estern Himalayan subalpine conifer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1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estern Java montane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1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estern Java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7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estern short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estern Siberian hemiboreal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estern Zambezian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3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estland temperate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1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6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illamette Valle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indward Islands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rangel Island arctic dese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Wyoming Basin shrub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Xingu-Tocantins-Araguaia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32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9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Yamal-Gydan tundr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Yapen rai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4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Yarlung Tsangpo arid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7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Yellow Sea saline meadow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7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Yucatan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6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Yucatan moist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9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Yukon Interior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Yunnan Plateau subtropical evergreen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6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Zagros Mountains forest step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1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Zambezian and Mopane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5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Zambezian Baikiaea wood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3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Zambezian coastal flooded savann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4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Zambezian Cryptosepalum dry forest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Zambezian flooded grassland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6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</w:tr>
      <w:tr w:rsidR="00977D12" w:rsidRPr="00977D12" w:rsidTr="00AE1691">
        <w:trPr>
          <w:trHeight w:val="290"/>
        </w:trPr>
        <w:tc>
          <w:tcPr>
            <w:tcW w:w="6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Zambezian halophytic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24.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D12" w:rsidRPr="00977D12" w:rsidRDefault="00977D12" w:rsidP="00977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7D12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</w:tbl>
    <w:p w:rsidR="00DB4FFD" w:rsidRDefault="00DB4FFD">
      <w:bookmarkStart w:id="0" w:name="_GoBack"/>
      <w:bookmarkEnd w:id="0"/>
    </w:p>
    <w:sectPr w:rsidR="00DB4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D12"/>
    <w:rsid w:val="00977D12"/>
    <w:rsid w:val="00DB4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0808A9-0B3A-4CBD-8F6C-AF305087A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77D12"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semiHidden/>
    <w:qFormat/>
    <w:rsid w:val="00977D12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semiHidden/>
    <w:qFormat/>
    <w:rsid w:val="00977D12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  <w:lang w:val="en-US"/>
    </w:rPr>
  </w:style>
  <w:style w:type="paragraph" w:styleId="Heading4">
    <w:name w:val="heading 4"/>
    <w:basedOn w:val="Normal"/>
    <w:next w:val="Normal"/>
    <w:link w:val="Heading4Char"/>
    <w:semiHidden/>
    <w:qFormat/>
    <w:rsid w:val="00977D12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paragraph" w:styleId="Heading5">
    <w:name w:val="heading 5"/>
    <w:basedOn w:val="Normal"/>
    <w:next w:val="Normal"/>
    <w:link w:val="Heading5Char"/>
    <w:semiHidden/>
    <w:qFormat/>
    <w:rsid w:val="00977D12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qFormat/>
    <w:rsid w:val="00977D12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lang w:val="en-US"/>
    </w:rPr>
  </w:style>
  <w:style w:type="paragraph" w:styleId="Heading7">
    <w:name w:val="heading 7"/>
    <w:basedOn w:val="Normal"/>
    <w:next w:val="Normal"/>
    <w:link w:val="Heading7Char"/>
    <w:semiHidden/>
    <w:qFormat/>
    <w:rsid w:val="00977D12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semiHidden/>
    <w:qFormat/>
    <w:rsid w:val="00977D12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semiHidden/>
    <w:qFormat/>
    <w:rsid w:val="00977D12"/>
    <w:pPr>
      <w:spacing w:before="240" w:after="60" w:line="240" w:lineRule="auto"/>
      <w:outlineLvl w:val="8"/>
    </w:pPr>
    <w:rPr>
      <w:rFonts w:ascii="Cambria" w:eastAsia="Times New Roman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77D12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977D12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977D12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977D12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977D12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977D12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977D12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977D12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977D12"/>
    <w:rPr>
      <w:rFonts w:ascii="Cambria" w:eastAsia="Times New Roman" w:hAnsi="Cambria" w:cs="Times New Roman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977D12"/>
  </w:style>
  <w:style w:type="character" w:styleId="PageNumber">
    <w:name w:val="page number"/>
    <w:basedOn w:val="DefaultParagraphFont"/>
    <w:semiHidden/>
    <w:rsid w:val="00977D12"/>
  </w:style>
  <w:style w:type="paragraph" w:customStyle="1" w:styleId="SMHeading">
    <w:name w:val="SM Heading"/>
    <w:basedOn w:val="Heading1"/>
    <w:link w:val="SMHeadingChar"/>
    <w:qFormat/>
    <w:rsid w:val="00977D12"/>
  </w:style>
  <w:style w:type="character" w:customStyle="1" w:styleId="SMHeadingChar">
    <w:name w:val="SM Heading Char"/>
    <w:basedOn w:val="Heading1Char"/>
    <w:link w:val="SMHeading"/>
    <w:rsid w:val="00977D12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customStyle="1" w:styleId="SMSubheading">
    <w:name w:val="SM Subheading"/>
    <w:basedOn w:val="Normal"/>
    <w:qFormat/>
    <w:rsid w:val="00977D1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977D12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Mcaption">
    <w:name w:val="SM caption"/>
    <w:basedOn w:val="SMText"/>
    <w:qFormat/>
    <w:rsid w:val="00977D12"/>
    <w:pPr>
      <w:ind w:firstLine="0"/>
    </w:pPr>
  </w:style>
  <w:style w:type="paragraph" w:styleId="BalloonText">
    <w:name w:val="Balloon Text"/>
    <w:basedOn w:val="Normal"/>
    <w:link w:val="BalloonTextChar"/>
    <w:semiHidden/>
    <w:rsid w:val="00977D12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977D12"/>
    <w:rPr>
      <w:rFonts w:ascii="Tahoma" w:eastAsia="Times New Roman" w:hAnsi="Tahoma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uiPriority w:val="37"/>
    <w:semiHidden/>
    <w:rsid w:val="00977D1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lockText">
    <w:name w:val="Block Text"/>
    <w:basedOn w:val="Normal"/>
    <w:semiHidden/>
    <w:rsid w:val="00977D12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">
    <w:name w:val="Body Text"/>
    <w:basedOn w:val="Normal"/>
    <w:link w:val="BodyTextChar"/>
    <w:semiHidden/>
    <w:rsid w:val="00977D12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977D1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977D12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977D1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977D12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977D12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977D1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977D1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977D12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977D1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977D1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977D1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977D12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977D1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977D12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977D12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977D12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losing">
    <w:name w:val="Closing"/>
    <w:basedOn w:val="Normal"/>
    <w:link w:val="ClosingChar"/>
    <w:semiHidden/>
    <w:rsid w:val="00977D12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losingChar">
    <w:name w:val="Closing Char"/>
    <w:basedOn w:val="DefaultParagraphFont"/>
    <w:link w:val="Closing"/>
    <w:semiHidden/>
    <w:rsid w:val="00977D1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semiHidden/>
    <w:rsid w:val="00977D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977D1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77D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77D1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977D1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DateChar">
    <w:name w:val="Date Char"/>
    <w:basedOn w:val="DefaultParagraphFont"/>
    <w:link w:val="Date"/>
    <w:semiHidden/>
    <w:rsid w:val="00977D1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977D12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977D12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977D1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977D1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977D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977D1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977D1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  <w:lang w:val="en-US"/>
    </w:rPr>
  </w:style>
  <w:style w:type="paragraph" w:styleId="EnvelopeReturn">
    <w:name w:val="envelope return"/>
    <w:basedOn w:val="Normal"/>
    <w:semiHidden/>
    <w:rsid w:val="00977D12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977D1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77D1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977D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977D1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977D1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77D1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977D12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character" w:customStyle="1" w:styleId="HTMLAddressChar">
    <w:name w:val="HTML Address Char"/>
    <w:basedOn w:val="DefaultParagraphFont"/>
    <w:link w:val="HTMLAddress"/>
    <w:semiHidden/>
    <w:rsid w:val="00977D12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977D12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977D12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977D12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2">
    <w:name w:val="index 2"/>
    <w:basedOn w:val="Normal"/>
    <w:next w:val="Normal"/>
    <w:autoRedefine/>
    <w:semiHidden/>
    <w:rsid w:val="00977D12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3">
    <w:name w:val="index 3"/>
    <w:basedOn w:val="Normal"/>
    <w:next w:val="Normal"/>
    <w:autoRedefine/>
    <w:semiHidden/>
    <w:rsid w:val="00977D12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4">
    <w:name w:val="index 4"/>
    <w:basedOn w:val="Normal"/>
    <w:next w:val="Normal"/>
    <w:autoRedefine/>
    <w:semiHidden/>
    <w:rsid w:val="00977D12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5">
    <w:name w:val="index 5"/>
    <w:basedOn w:val="Normal"/>
    <w:next w:val="Normal"/>
    <w:autoRedefine/>
    <w:semiHidden/>
    <w:rsid w:val="00977D12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6">
    <w:name w:val="index 6"/>
    <w:basedOn w:val="Normal"/>
    <w:next w:val="Normal"/>
    <w:autoRedefine/>
    <w:semiHidden/>
    <w:rsid w:val="00977D12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7">
    <w:name w:val="index 7"/>
    <w:basedOn w:val="Normal"/>
    <w:next w:val="Normal"/>
    <w:autoRedefine/>
    <w:semiHidden/>
    <w:rsid w:val="00977D12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8">
    <w:name w:val="index 8"/>
    <w:basedOn w:val="Normal"/>
    <w:next w:val="Normal"/>
    <w:autoRedefine/>
    <w:semiHidden/>
    <w:rsid w:val="00977D12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9">
    <w:name w:val="index 9"/>
    <w:basedOn w:val="Normal"/>
    <w:next w:val="Normal"/>
    <w:autoRedefine/>
    <w:semiHidden/>
    <w:rsid w:val="00977D12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Heading">
    <w:name w:val="index heading"/>
    <w:basedOn w:val="Normal"/>
    <w:next w:val="Index1"/>
    <w:semiHidden/>
    <w:rsid w:val="00977D12"/>
    <w:pPr>
      <w:spacing w:after="0" w:line="240" w:lineRule="auto"/>
    </w:pPr>
    <w:rPr>
      <w:rFonts w:ascii="Cambria" w:eastAsia="Times New Roman" w:hAnsi="Cambria" w:cs="Times New Roman"/>
      <w:b/>
      <w:bCs/>
      <w:sz w:val="24"/>
      <w:szCs w:val="20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D12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D12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">
    <w:name w:val="List"/>
    <w:basedOn w:val="Normal"/>
    <w:semiHidden/>
    <w:rsid w:val="00977D12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2">
    <w:name w:val="List 2"/>
    <w:basedOn w:val="Normal"/>
    <w:semiHidden/>
    <w:rsid w:val="00977D12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3">
    <w:name w:val="List 3"/>
    <w:basedOn w:val="Normal"/>
    <w:semiHidden/>
    <w:rsid w:val="00977D12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4">
    <w:name w:val="List 4"/>
    <w:basedOn w:val="Normal"/>
    <w:semiHidden/>
    <w:rsid w:val="00977D12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5">
    <w:name w:val="List 5"/>
    <w:basedOn w:val="Normal"/>
    <w:semiHidden/>
    <w:rsid w:val="00977D12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">
    <w:name w:val="List Bullet"/>
    <w:basedOn w:val="Normal"/>
    <w:semiHidden/>
    <w:rsid w:val="00977D12"/>
    <w:pPr>
      <w:numPr>
        <w:numId w:val="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2">
    <w:name w:val="List Bullet 2"/>
    <w:basedOn w:val="Normal"/>
    <w:semiHidden/>
    <w:rsid w:val="00977D12"/>
    <w:pPr>
      <w:numPr>
        <w:numId w:val="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3">
    <w:name w:val="List Bullet 3"/>
    <w:basedOn w:val="Normal"/>
    <w:semiHidden/>
    <w:rsid w:val="00977D12"/>
    <w:pPr>
      <w:numPr>
        <w:numId w:val="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4">
    <w:name w:val="List Bullet 4"/>
    <w:basedOn w:val="Normal"/>
    <w:semiHidden/>
    <w:rsid w:val="00977D12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5">
    <w:name w:val="List Bullet 5"/>
    <w:basedOn w:val="Normal"/>
    <w:semiHidden/>
    <w:rsid w:val="00977D12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">
    <w:name w:val="List Continue"/>
    <w:basedOn w:val="Normal"/>
    <w:semiHidden/>
    <w:rsid w:val="00977D12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2">
    <w:name w:val="List Continue 2"/>
    <w:basedOn w:val="Normal"/>
    <w:semiHidden/>
    <w:rsid w:val="00977D12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3">
    <w:name w:val="List Continue 3"/>
    <w:basedOn w:val="Normal"/>
    <w:semiHidden/>
    <w:rsid w:val="00977D12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4">
    <w:name w:val="List Continue 4"/>
    <w:basedOn w:val="Normal"/>
    <w:semiHidden/>
    <w:rsid w:val="00977D12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5">
    <w:name w:val="List Continue 5"/>
    <w:basedOn w:val="Normal"/>
    <w:semiHidden/>
    <w:rsid w:val="00977D12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">
    <w:name w:val="List Number"/>
    <w:basedOn w:val="Normal"/>
    <w:semiHidden/>
    <w:rsid w:val="00977D12"/>
    <w:pPr>
      <w:numPr>
        <w:numId w:val="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2">
    <w:name w:val="List Number 2"/>
    <w:basedOn w:val="Normal"/>
    <w:semiHidden/>
    <w:rsid w:val="00977D12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3">
    <w:name w:val="List Number 3"/>
    <w:basedOn w:val="Normal"/>
    <w:semiHidden/>
    <w:rsid w:val="00977D12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4">
    <w:name w:val="List Number 4"/>
    <w:basedOn w:val="Normal"/>
    <w:semiHidden/>
    <w:rsid w:val="00977D12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5">
    <w:name w:val="List Number 5"/>
    <w:basedOn w:val="Normal"/>
    <w:semiHidden/>
    <w:rsid w:val="00977D12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77D12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MacroText">
    <w:name w:val="macro"/>
    <w:link w:val="MacroTextChar"/>
    <w:semiHidden/>
    <w:rsid w:val="00977D1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977D12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977D1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977D12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977D1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semiHidden/>
    <w:rsid w:val="00977D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Indent">
    <w:name w:val="Normal Indent"/>
    <w:basedOn w:val="Normal"/>
    <w:semiHidden/>
    <w:rsid w:val="00977D12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977D1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977D1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977D12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977D12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77D12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77D12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977D1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977D1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977D12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ignatureChar">
    <w:name w:val="Signature Char"/>
    <w:basedOn w:val="DefaultParagraphFont"/>
    <w:link w:val="Signature"/>
    <w:semiHidden/>
    <w:rsid w:val="00977D1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977D12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977D12"/>
    <w:rPr>
      <w:rFonts w:ascii="Cambria" w:eastAsia="Times New Roman" w:hAnsi="Cambria" w:cs="Times New Roman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semiHidden/>
    <w:rsid w:val="00977D12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ableofFigures">
    <w:name w:val="table of figures"/>
    <w:basedOn w:val="Normal"/>
    <w:next w:val="Normal"/>
    <w:semiHidden/>
    <w:rsid w:val="00977D1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le">
    <w:name w:val="Title"/>
    <w:basedOn w:val="Normal"/>
    <w:next w:val="Normal"/>
    <w:link w:val="TitleChar"/>
    <w:qFormat/>
    <w:rsid w:val="00977D12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977D12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977D12"/>
    <w:pPr>
      <w:spacing w:before="120" w:after="0" w:line="240" w:lineRule="auto"/>
    </w:pPr>
    <w:rPr>
      <w:rFonts w:ascii="Cambria" w:eastAsia="Times New Roman" w:hAnsi="Cambria" w:cs="Times New Roman"/>
      <w:b/>
      <w:bCs/>
      <w:sz w:val="24"/>
      <w:szCs w:val="24"/>
      <w:lang w:val="en-US"/>
    </w:rPr>
  </w:style>
  <w:style w:type="paragraph" w:styleId="TOC1">
    <w:name w:val="toc 1"/>
    <w:basedOn w:val="Normal"/>
    <w:next w:val="Normal"/>
    <w:autoRedefine/>
    <w:semiHidden/>
    <w:rsid w:val="00977D1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2">
    <w:name w:val="toc 2"/>
    <w:basedOn w:val="Normal"/>
    <w:next w:val="Normal"/>
    <w:autoRedefine/>
    <w:semiHidden/>
    <w:rsid w:val="00977D12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3">
    <w:name w:val="toc 3"/>
    <w:basedOn w:val="Normal"/>
    <w:next w:val="Normal"/>
    <w:autoRedefine/>
    <w:semiHidden/>
    <w:rsid w:val="00977D12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4">
    <w:name w:val="toc 4"/>
    <w:basedOn w:val="Normal"/>
    <w:next w:val="Normal"/>
    <w:autoRedefine/>
    <w:semiHidden/>
    <w:rsid w:val="00977D12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5">
    <w:name w:val="toc 5"/>
    <w:basedOn w:val="Normal"/>
    <w:next w:val="Normal"/>
    <w:autoRedefine/>
    <w:semiHidden/>
    <w:rsid w:val="00977D12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6">
    <w:name w:val="toc 6"/>
    <w:basedOn w:val="Normal"/>
    <w:next w:val="Normal"/>
    <w:autoRedefine/>
    <w:semiHidden/>
    <w:rsid w:val="00977D12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7">
    <w:name w:val="toc 7"/>
    <w:basedOn w:val="Normal"/>
    <w:next w:val="Normal"/>
    <w:autoRedefine/>
    <w:semiHidden/>
    <w:rsid w:val="00977D12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8">
    <w:name w:val="toc 8"/>
    <w:basedOn w:val="Normal"/>
    <w:next w:val="Normal"/>
    <w:autoRedefine/>
    <w:semiHidden/>
    <w:rsid w:val="00977D12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9">
    <w:name w:val="toc 9"/>
    <w:basedOn w:val="Normal"/>
    <w:next w:val="Normal"/>
    <w:autoRedefine/>
    <w:semiHidden/>
    <w:rsid w:val="00977D12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7D12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977D1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77D12"/>
    <w:rPr>
      <w:color w:val="800080"/>
      <w:u w:val="single"/>
    </w:rPr>
  </w:style>
  <w:style w:type="character" w:styleId="CommentReference">
    <w:name w:val="annotation reference"/>
    <w:semiHidden/>
    <w:unhideWhenUsed/>
    <w:rsid w:val="00977D1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7D12"/>
    <w:rPr>
      <w:color w:val="808080"/>
      <w:shd w:val="clear" w:color="auto" w:fill="E6E6E6"/>
    </w:rPr>
  </w:style>
  <w:style w:type="paragraph" w:customStyle="1" w:styleId="Articletype">
    <w:name w:val="Article type"/>
    <w:basedOn w:val="Normal"/>
    <w:rsid w:val="00977D1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77D12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kern w:val="32"/>
      <w:sz w:val="24"/>
      <w:szCs w:val="20"/>
      <w:lang w:val="en-US"/>
    </w:rPr>
  </w:style>
  <w:style w:type="character" w:customStyle="1" w:styleId="EndNoteBibliographyTitleChar">
    <w:name w:val="EndNote Bibliography Title Char"/>
    <w:basedOn w:val="SMHeadingChar"/>
    <w:link w:val="EndNoteBibliographyTitle"/>
    <w:rsid w:val="00977D12"/>
    <w:rPr>
      <w:rFonts w:ascii="Times New Roman" w:eastAsia="Times New Roman" w:hAnsi="Times New Roman" w:cs="Times New Roman"/>
      <w:b w:val="0"/>
      <w:bCs w:val="0"/>
      <w:noProof/>
      <w:kern w:val="32"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7D12"/>
    <w:pPr>
      <w:spacing w:after="0" w:line="240" w:lineRule="auto"/>
    </w:pPr>
    <w:rPr>
      <w:rFonts w:ascii="Times New Roman" w:eastAsia="Times New Roman" w:hAnsi="Times New Roman" w:cs="Times New Roman"/>
      <w:noProof/>
      <w:kern w:val="32"/>
      <w:sz w:val="24"/>
      <w:szCs w:val="20"/>
      <w:lang w:val="en-US"/>
    </w:rPr>
  </w:style>
  <w:style w:type="character" w:customStyle="1" w:styleId="EndNoteBibliographyChar">
    <w:name w:val="EndNote Bibliography Char"/>
    <w:basedOn w:val="SMHeadingChar"/>
    <w:link w:val="EndNoteBibliography"/>
    <w:rsid w:val="00977D12"/>
    <w:rPr>
      <w:rFonts w:ascii="Times New Roman" w:eastAsia="Times New Roman" w:hAnsi="Times New Roman" w:cs="Times New Roman"/>
      <w:b w:val="0"/>
      <w:bCs w:val="0"/>
      <w:noProof/>
      <w:kern w:val="32"/>
      <w:sz w:val="24"/>
      <w:szCs w:val="20"/>
      <w:lang w:val="en-US"/>
    </w:rPr>
  </w:style>
  <w:style w:type="paragraph" w:customStyle="1" w:styleId="Head">
    <w:name w:val="Head"/>
    <w:basedOn w:val="Normal"/>
    <w:rsid w:val="00977D12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77D1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977D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977D1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77D12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977D12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977D1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4732</Words>
  <Characters>26979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Field</dc:creator>
  <cp:keywords/>
  <dc:description/>
  <cp:lastModifiedBy>Georgina Field</cp:lastModifiedBy>
  <cp:revision>1</cp:revision>
  <dcterms:created xsi:type="dcterms:W3CDTF">2019-09-23T11:39:00Z</dcterms:created>
  <dcterms:modified xsi:type="dcterms:W3CDTF">2019-09-23T11:41:00Z</dcterms:modified>
</cp:coreProperties>
</file>